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w:t>
      </w:r>
      <w:proofErr w:type="gramStart"/>
      <w:r w:rsidRPr="00E004E6">
        <w:t>to</w:t>
      </w:r>
      <w:proofErr w:type="gramEnd"/>
      <w:r w:rsidRPr="00E004E6">
        <w:t xml:space="preserve"> your research please mark them as “N/A” as appropri</w:t>
      </w:r>
      <w:bookmarkStart w:id="4" w:name="_GoBack"/>
      <w:bookmarkEnd w:id="4"/>
      <w:r w:rsidRPr="00E004E6">
        <w:t xml:space="preserve">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A5445F" w:rsidR="000035D5" w:rsidRDefault="000035D5">
                            <w:r>
                              <w:t xml:space="preserve">Reported on page number: </w:t>
                            </w:r>
                            <w:r w:rsidR="001A61E0">
                              <w:t>6</w:t>
                            </w:r>
                            <w:r w:rsidR="00AE54D3">
                              <w:t>,</w:t>
                            </w:r>
                            <w:r w:rsidR="001A61E0">
                              <w:t xml:space="preserve"> under the sub-heading "</w:t>
                            </w:r>
                            <w:r w:rsidR="001A61E0" w:rsidRPr="001A61E0">
                              <w:rPr>
                                <w:bCs/>
                              </w:rPr>
                              <w:t>Ethical Statement</w:t>
                            </w:r>
                            <w:r w:rsidR="001A61E0">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BA5445F" w:rsidR="000035D5" w:rsidRDefault="000035D5">
                      <w:r>
                        <w:t xml:space="preserve">Reported on page number: </w:t>
                      </w:r>
                      <w:r w:rsidR="001A61E0">
                        <w:t>6</w:t>
                      </w:r>
                      <w:r w:rsidR="00AE54D3">
                        <w:t>,</w:t>
                      </w:r>
                      <w:r w:rsidR="001A61E0">
                        <w:t xml:space="preserve"> under the sub-heading "</w:t>
                      </w:r>
                      <w:r w:rsidR="001A61E0" w:rsidRPr="001A61E0">
                        <w:rPr>
                          <w:bCs/>
                        </w:rPr>
                        <w:t>Ethical Statement</w:t>
                      </w:r>
                      <w:r w:rsidR="001A61E0">
                        <w:rPr>
                          <w:b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419F00" w:rsidR="000035D5" w:rsidRDefault="000035D5" w:rsidP="000035D5">
                            <w:r>
                              <w:t xml:space="preserve">Reported on page number: </w:t>
                            </w:r>
                            <w:r w:rsidR="001A61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E419F00" w:rsidR="000035D5" w:rsidRDefault="000035D5" w:rsidP="000035D5">
                      <w:r>
                        <w:t xml:space="preserve">Reported on page number: </w:t>
                      </w:r>
                      <w:r w:rsidR="001A61E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58F8AE" w:rsidR="000035D5" w:rsidRDefault="001A61E0" w:rsidP="000035D5">
                            <w:r>
                              <w:t>All of the authors are from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758F8AE" w:rsidR="000035D5" w:rsidRDefault="001A61E0" w:rsidP="000035D5">
                      <w:r>
                        <w:t>All of the authors are from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615106" w:rsidR="000035D5" w:rsidRDefault="001A61E0" w:rsidP="000035D5">
                            <w:r>
                              <w:t xml:space="preserve">Yes, </w:t>
                            </w:r>
                            <w:r>
                              <w:t>written informed consent</w:t>
                            </w:r>
                            <w:r>
                              <w:t xml:space="preserve"> was taken from respondents and permission was also obtained from all related stakeholders which is explained in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4615106" w:rsidR="000035D5" w:rsidRDefault="001A61E0" w:rsidP="000035D5">
                      <w:r>
                        <w:t xml:space="preserve">Yes, </w:t>
                      </w:r>
                      <w:r>
                        <w:t>written informed consent</w:t>
                      </w:r>
                      <w:r>
                        <w:t xml:space="preserve"> was taken from respondents and permission was also obtained from all related stakeholders which is explained in methodolog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EA343B" w:rsidR="000035D5" w:rsidRDefault="001A61E0" w:rsidP="000035D5">
                            <w:r>
                              <w:t>Local people from community, schools, and health institutions supported throughout the proposal development to information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AEA343B" w:rsidR="000035D5" w:rsidRDefault="001A61E0" w:rsidP="000035D5">
                      <w:r>
                        <w:t>Local people from community, schools, and health institutions supported throughout the proposal development to information collection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963FA3A" w:rsidR="000035D5" w:rsidRDefault="001A61E0" w:rsidP="000035D5">
                            <w:r>
                              <w:t xml:space="preserve">The questionnaire (including </w:t>
                            </w:r>
                            <w:proofErr w:type="spellStart"/>
                            <w:r>
                              <w:t>informaed</w:t>
                            </w:r>
                            <w:proofErr w:type="spellEnd"/>
                            <w:r>
                              <w:t xml:space="preserve"> </w:t>
                            </w:r>
                            <w:proofErr w:type="spellStart"/>
                            <w:r>
                              <w:t>concent</w:t>
                            </w:r>
                            <w:proofErr w:type="spellEnd"/>
                            <w:r>
                              <w:t xml:space="preserve">) was developed in English but to make it more understandable to the community and participants; it was translated in Nepali language. The Local </w:t>
                            </w:r>
                            <w:proofErr w:type="spellStart"/>
                            <w:r>
                              <w:t>Newari</w:t>
                            </w:r>
                            <w:proofErr w:type="spellEnd"/>
                            <w:r>
                              <w:t xml:space="preserve"> language was also used to </w:t>
                            </w:r>
                            <w:proofErr w:type="gramStart"/>
                            <w:r>
                              <w:t>explained</w:t>
                            </w:r>
                            <w:proofErr w:type="gramEnd"/>
                            <w:r>
                              <w:t xml:space="preserve"> to the local people when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963FA3A" w:rsidR="000035D5" w:rsidRDefault="001A61E0" w:rsidP="000035D5">
                      <w:r>
                        <w:t xml:space="preserve">The questionnaire (including </w:t>
                      </w:r>
                      <w:proofErr w:type="spellStart"/>
                      <w:r>
                        <w:t>informaed</w:t>
                      </w:r>
                      <w:proofErr w:type="spellEnd"/>
                      <w:r>
                        <w:t xml:space="preserve"> </w:t>
                      </w:r>
                      <w:proofErr w:type="spellStart"/>
                      <w:r>
                        <w:t>concent</w:t>
                      </w:r>
                      <w:proofErr w:type="spellEnd"/>
                      <w:r>
                        <w:t xml:space="preserve">) was developed in English but to make it more understandable to the community and participants; it was translated in Nepali language. The Local </w:t>
                      </w:r>
                      <w:proofErr w:type="spellStart"/>
                      <w:r>
                        <w:t>Newari</w:t>
                      </w:r>
                      <w:proofErr w:type="spellEnd"/>
                      <w:r>
                        <w:t xml:space="preserve"> language was also used to </w:t>
                      </w:r>
                      <w:proofErr w:type="gramStart"/>
                      <w:r>
                        <w:t>explained</w:t>
                      </w:r>
                      <w:proofErr w:type="gramEnd"/>
                      <w:r>
                        <w:t xml:space="preserve"> to the local people when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66A5221D">
                <wp:simplePos x="0" y="0"/>
                <wp:positionH relativeFrom="margin">
                  <wp:align>right</wp:align>
                </wp:positionH>
                <wp:positionV relativeFrom="paragraph">
                  <wp:posOffset>698500</wp:posOffset>
                </wp:positionV>
                <wp:extent cx="6838950" cy="8305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580"/>
                        </a:xfrm>
                        <a:prstGeom prst="rect">
                          <a:avLst/>
                        </a:prstGeom>
                        <a:solidFill>
                          <a:srgbClr val="FFFFFF"/>
                        </a:solidFill>
                        <a:ln w="9525">
                          <a:solidFill>
                            <a:srgbClr val="193A65"/>
                          </a:solidFill>
                          <a:miter lim="800000"/>
                          <a:headEnd/>
                          <a:tailEnd/>
                        </a:ln>
                      </wps:spPr>
                      <wps:txbx>
                        <w:txbxContent>
                          <w:p w14:paraId="63B5C0C8" w14:textId="5A1E68BF" w:rsidR="000035D5" w:rsidRDefault="001A61E0" w:rsidP="000035D5">
                            <w:r>
                              <w:t>The article will be provided to the health section and educat</w:t>
                            </w:r>
                            <w:r w:rsidR="00AE54D3">
                              <w:t xml:space="preserve">ion section of the municipality after publication and will lobbying to </w:t>
                            </w:r>
                            <w:proofErr w:type="spellStart"/>
                            <w:r w:rsidR="00AE54D3">
                              <w:t>integreate</w:t>
                            </w:r>
                            <w:proofErr w:type="spellEnd"/>
                            <w:r w:rsidR="00AE54D3">
                              <w:t xml:space="preserve"> health and educational program to make ASRHS easily understandable among adolescent to ensure its appropriate utilization while making health institution more adolescent friend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5.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J+r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" strokecolor="#193a65">
                <v:textbox>
                  <w:txbxContent>
                    <w:p w14:paraId="63B5C0C8" w14:textId="5A1E68BF" w:rsidR="000035D5" w:rsidRDefault="001A61E0" w:rsidP="000035D5">
                      <w:r>
                        <w:t>The article will be provided to the health section and educat</w:t>
                      </w:r>
                      <w:r w:rsidR="00AE54D3">
                        <w:t xml:space="preserve">ion section of the municipality after publication and will lobbying to </w:t>
                      </w:r>
                      <w:proofErr w:type="spellStart"/>
                      <w:r w:rsidR="00AE54D3">
                        <w:t>integreate</w:t>
                      </w:r>
                      <w:proofErr w:type="spellEnd"/>
                      <w:r w:rsidR="00AE54D3">
                        <w:t xml:space="preserve"> health and educational program to make ASRHS easily understandable among adolescent to ensure its appropriate utilization while making health institution more adolescent friendl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1AA519" w:rsidR="000035D5" w:rsidRDefault="00AE54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1AA519" w:rsidR="000035D5" w:rsidRDefault="00AE54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3CA5DE" w:rsidR="000035D5" w:rsidRDefault="00AE54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13CA5DE" w:rsidR="000035D5" w:rsidRDefault="00AE54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B4242A" w:rsidR="000035D5" w:rsidRDefault="00AE54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EB4242A" w:rsidR="000035D5" w:rsidRDefault="00AE54D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DC5C64" w:rsidR="000035D5" w:rsidRDefault="00AE54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FDC5C64" w:rsidR="000035D5" w:rsidRDefault="00AE54D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D128FF" w:rsidR="000035D5" w:rsidRDefault="00AE54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3D128FF" w:rsidR="000035D5" w:rsidRDefault="00AE54D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01AC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33CF33" w14:textId="77777777" w:rsidR="00901ACE" w:rsidRDefault="00901ACE" w:rsidP="00F57A3B">
      <w:r>
        <w:separator/>
      </w:r>
    </w:p>
  </w:endnote>
  <w:endnote w:type="continuationSeparator" w:id="0">
    <w:p w14:paraId="7206B43E" w14:textId="77777777" w:rsidR="00901ACE" w:rsidRDefault="00901A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D2B84C" w14:textId="77777777" w:rsidR="00901ACE" w:rsidRDefault="00901ACE" w:rsidP="00F57A3B">
      <w:r>
        <w:separator/>
      </w:r>
    </w:p>
  </w:footnote>
  <w:footnote w:type="continuationSeparator" w:id="0">
    <w:p w14:paraId="26603C96" w14:textId="77777777" w:rsidR="00901ACE" w:rsidRDefault="00901ACE"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61E0"/>
    <w:rsid w:val="00335779"/>
    <w:rsid w:val="004A7A57"/>
    <w:rsid w:val="004C71C4"/>
    <w:rsid w:val="00515BC0"/>
    <w:rsid w:val="00541C18"/>
    <w:rsid w:val="00580384"/>
    <w:rsid w:val="0069423E"/>
    <w:rsid w:val="006F5F45"/>
    <w:rsid w:val="00733A90"/>
    <w:rsid w:val="00831ADE"/>
    <w:rsid w:val="00841F25"/>
    <w:rsid w:val="00901ACE"/>
    <w:rsid w:val="009364D9"/>
    <w:rsid w:val="00A43F5B"/>
    <w:rsid w:val="00A961CD"/>
    <w:rsid w:val="00AD410C"/>
    <w:rsid w:val="00AE54D3"/>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CA103-01E8-42E9-90ED-F75FA1315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9</cp:revision>
  <dcterms:created xsi:type="dcterms:W3CDTF">2023-07-07T07:51:00Z</dcterms:created>
  <dcterms:modified xsi:type="dcterms:W3CDTF">2024-08-13T13:46:00Z</dcterms:modified>
</cp:coreProperties>
</file>